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584" w:rsidRPr="00F07B5E" w:rsidRDefault="00C02584" w:rsidP="00C02584">
      <w:pPr>
        <w:pStyle w:val="Heading1"/>
        <w:rPr>
          <w:rFonts w:ascii="Times New Roman" w:hAnsi="Times New Roman" w:cs="Times New Roman"/>
          <w:sz w:val="36"/>
          <w:szCs w:val="36"/>
          <w:u w:val="none"/>
        </w:rPr>
      </w:pPr>
      <w:proofErr w:type="gramStart"/>
      <w:r w:rsidRPr="00F07B5E">
        <w:rPr>
          <w:rFonts w:ascii="Times New Roman" w:hAnsi="Times New Roman" w:cs="Times New Roman"/>
          <w:sz w:val="36"/>
          <w:szCs w:val="36"/>
          <w:u w:val="none"/>
        </w:rPr>
        <w:t>Appendix S2.</w:t>
      </w:r>
      <w:proofErr w:type="gramEnd"/>
      <w:r w:rsidRPr="00F07B5E">
        <w:rPr>
          <w:rFonts w:ascii="Times New Roman" w:hAnsi="Times New Roman" w:cs="Times New Roman"/>
          <w:sz w:val="36"/>
          <w:szCs w:val="36"/>
          <w:u w:val="none"/>
        </w:rPr>
        <w:t xml:space="preserve"> </w:t>
      </w:r>
      <w:bookmarkStart w:id="0" w:name="_GoBack"/>
      <w:proofErr w:type="gramStart"/>
      <w:r w:rsidR="00177308" w:rsidRPr="00EB7059">
        <w:rPr>
          <w:rFonts w:ascii="Times New Roman" w:hAnsi="Times New Roman" w:cs="Times New Roman"/>
          <w:sz w:val="36"/>
          <w:szCs w:val="36"/>
          <w:u w:val="none"/>
        </w:rPr>
        <w:t>In-situ</w:t>
      </w:r>
      <w:r w:rsidR="00177308" w:rsidRPr="00F07B5E">
        <w:rPr>
          <w:rFonts w:ascii="Times New Roman" w:hAnsi="Times New Roman" w:cs="Times New Roman"/>
          <w:sz w:val="36"/>
          <w:szCs w:val="36"/>
          <w:u w:val="none"/>
        </w:rPr>
        <w:t xml:space="preserve"> </w:t>
      </w:r>
      <w:bookmarkEnd w:id="0"/>
      <w:r w:rsidR="00177308" w:rsidRPr="00F07B5E">
        <w:rPr>
          <w:rFonts w:ascii="Times New Roman" w:hAnsi="Times New Roman" w:cs="Times New Roman"/>
          <w:sz w:val="36"/>
          <w:szCs w:val="36"/>
          <w:u w:val="none"/>
        </w:rPr>
        <w:t>development s</w:t>
      </w:r>
      <w:r w:rsidRPr="00F07B5E">
        <w:rPr>
          <w:rFonts w:ascii="Times New Roman" w:hAnsi="Times New Roman" w:cs="Times New Roman"/>
          <w:sz w:val="36"/>
          <w:szCs w:val="36"/>
          <w:u w:val="none"/>
        </w:rPr>
        <w:t xml:space="preserve">imulation </w:t>
      </w:r>
      <w:r w:rsidR="00177308" w:rsidRPr="00F07B5E">
        <w:rPr>
          <w:rFonts w:ascii="Times New Roman" w:hAnsi="Times New Roman" w:cs="Times New Roman"/>
          <w:sz w:val="36"/>
          <w:szCs w:val="36"/>
          <w:u w:val="none"/>
        </w:rPr>
        <w:t>s</w:t>
      </w:r>
      <w:r w:rsidRPr="00F07B5E">
        <w:rPr>
          <w:rFonts w:ascii="Times New Roman" w:hAnsi="Times New Roman" w:cs="Times New Roman"/>
          <w:sz w:val="36"/>
          <w:szCs w:val="36"/>
          <w:u w:val="none"/>
        </w:rPr>
        <w:t>cenarios</w:t>
      </w:r>
      <w:r w:rsidR="00177308" w:rsidRPr="00F07B5E">
        <w:rPr>
          <w:rFonts w:ascii="Times New Roman" w:hAnsi="Times New Roman" w:cs="Times New Roman"/>
          <w:sz w:val="36"/>
          <w:szCs w:val="36"/>
          <w:u w:val="none"/>
        </w:rPr>
        <w:t>.</w:t>
      </w:r>
      <w:proofErr w:type="gramEnd"/>
    </w:p>
    <w:p w:rsidR="00C02584" w:rsidRPr="00EF37D4" w:rsidRDefault="00C02584" w:rsidP="00C02584">
      <w:pPr>
        <w:spacing w:line="480" w:lineRule="auto"/>
        <w:rPr>
          <w:rFonts w:ascii="Times New Roman" w:hAnsi="Times New Roman" w:cs="Times New Roman"/>
        </w:rPr>
      </w:pPr>
      <w:r w:rsidRPr="00EF37D4">
        <w:rPr>
          <w:rFonts w:ascii="Times New Roman" w:hAnsi="Times New Roman" w:cs="Times New Roman"/>
        </w:rPr>
        <w:t xml:space="preserve">Table A1. Simulation scenarios used to measure the influence of </w:t>
      </w:r>
      <w:r w:rsidRPr="00DB05F1">
        <w:rPr>
          <w:rFonts w:ascii="Times New Roman" w:hAnsi="Times New Roman" w:cs="Times New Roman"/>
          <w:i/>
        </w:rPr>
        <w:t>in-situ</w:t>
      </w:r>
      <w:r w:rsidRPr="00EF37D4">
        <w:rPr>
          <w:rFonts w:ascii="Times New Roman" w:hAnsi="Times New Roman" w:cs="Times New Roman"/>
        </w:rPr>
        <w:t xml:space="preserve"> development permeability and spacing, and protected areas on caribou home range size and step lengths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02584" w:rsidRPr="00EF37D4" w:rsidTr="004E7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Scenario</w:t>
            </w:r>
          </w:p>
        </w:tc>
      </w:tr>
      <w:tr w:rsidR="00C02584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Permeability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37D4">
              <w:rPr>
                <w:rFonts w:ascii="Times New Roman" w:hAnsi="Times New Roman" w:cs="Times New Roman"/>
                <w:b/>
              </w:rPr>
              <w:t>Lease Spacing (m)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37D4">
              <w:rPr>
                <w:rFonts w:ascii="Times New Roman" w:hAnsi="Times New Roman" w:cs="Times New Roman"/>
                <w:b/>
              </w:rPr>
              <w:t>Protected Areas</w:t>
            </w:r>
          </w:p>
        </w:tc>
      </w:tr>
      <w:tr w:rsidR="00C02584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/A</w:t>
            </w:r>
          </w:p>
        </w:tc>
      </w:tr>
      <w:tr w:rsidR="00C02584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2584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C02584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.00</w:t>
            </w:r>
            <w:r w:rsidR="00872B61">
              <w:rPr>
                <w:rFonts w:ascii="Times New Roman" w:hAnsi="Times New Roman" w:cs="Times New Roman"/>
              </w:rPr>
              <w:t>0</w:t>
            </w:r>
            <w:r w:rsidRPr="00EF3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C02584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0.</w:t>
            </w:r>
            <w:r w:rsidR="00872B61" w:rsidRPr="00EF37D4">
              <w:rPr>
                <w:rFonts w:ascii="Times New Roman" w:hAnsi="Times New Roman" w:cs="Times New Roman"/>
              </w:rPr>
              <w:t>00</w:t>
            </w:r>
            <w:r w:rsidR="00872B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C02584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C02584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02584" w:rsidRPr="00EF3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C02584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C02584" w:rsidRPr="00EF37D4" w:rsidTr="004E7255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2584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872B61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  <w:r w:rsidRPr="00EF3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872B61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872B61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872B61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F3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  <w:vAlign w:val="center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872B61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192" w:type="dxa"/>
            <w:vAlign w:val="center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C02584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2584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872B61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  <w:r w:rsidRPr="00EF3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872B61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872B61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872B61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F3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  <w:vAlign w:val="center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872B61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192" w:type="dxa"/>
            <w:vAlign w:val="center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No</w:t>
            </w:r>
          </w:p>
        </w:tc>
      </w:tr>
      <w:tr w:rsidR="00C02584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2584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02584" w:rsidRPr="00EF37D4" w:rsidRDefault="00C02584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92" w:type="dxa"/>
            <w:vAlign w:val="center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C02584" w:rsidRPr="00EF37D4" w:rsidRDefault="00C02584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872B61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  <w:r w:rsidRPr="00EF3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872B61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872B61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F37D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872B61" w:rsidRPr="00EF37D4" w:rsidTr="004E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F3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2" w:type="dxa"/>
            <w:vAlign w:val="center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  <w:tr w:rsidR="00872B61" w:rsidRPr="00EF37D4" w:rsidTr="004E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72B61" w:rsidRPr="00EF37D4" w:rsidRDefault="00872B61" w:rsidP="00D154E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192" w:type="dxa"/>
            <w:vAlign w:val="center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3192" w:type="dxa"/>
          </w:tcPr>
          <w:p w:rsidR="00872B61" w:rsidRPr="00EF37D4" w:rsidRDefault="00872B61" w:rsidP="00D1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37D4">
              <w:rPr>
                <w:rFonts w:ascii="Times New Roman" w:hAnsi="Times New Roman" w:cs="Times New Roman"/>
              </w:rPr>
              <w:t>Yes</w:t>
            </w:r>
          </w:p>
        </w:tc>
      </w:tr>
    </w:tbl>
    <w:p w:rsidR="008C2470" w:rsidRDefault="008C2470" w:rsidP="00C31520"/>
    <w:sectPr w:rsidR="008C2470" w:rsidSect="0055523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54CE1"/>
    <w:multiLevelType w:val="hybridMultilevel"/>
    <w:tmpl w:val="82568AFE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584"/>
    <w:rsid w:val="00053742"/>
    <w:rsid w:val="00055F5E"/>
    <w:rsid w:val="000729E3"/>
    <w:rsid w:val="000F1097"/>
    <w:rsid w:val="0012640D"/>
    <w:rsid w:val="00170B10"/>
    <w:rsid w:val="00177308"/>
    <w:rsid w:val="001E4043"/>
    <w:rsid w:val="001F7F0D"/>
    <w:rsid w:val="00203491"/>
    <w:rsid w:val="00216FD2"/>
    <w:rsid w:val="00242A4F"/>
    <w:rsid w:val="002870E4"/>
    <w:rsid w:val="0029661A"/>
    <w:rsid w:val="003308CA"/>
    <w:rsid w:val="00351F71"/>
    <w:rsid w:val="003652AF"/>
    <w:rsid w:val="00500238"/>
    <w:rsid w:val="00522996"/>
    <w:rsid w:val="00577D9A"/>
    <w:rsid w:val="00586D93"/>
    <w:rsid w:val="005E10A0"/>
    <w:rsid w:val="00646CDD"/>
    <w:rsid w:val="006F11A9"/>
    <w:rsid w:val="007311E2"/>
    <w:rsid w:val="00747CA4"/>
    <w:rsid w:val="00761EE6"/>
    <w:rsid w:val="007673C3"/>
    <w:rsid w:val="007724F8"/>
    <w:rsid w:val="007A538C"/>
    <w:rsid w:val="007E3041"/>
    <w:rsid w:val="008336FB"/>
    <w:rsid w:val="00867444"/>
    <w:rsid w:val="00872B61"/>
    <w:rsid w:val="008C2470"/>
    <w:rsid w:val="00905B2B"/>
    <w:rsid w:val="00922B8D"/>
    <w:rsid w:val="00966AA4"/>
    <w:rsid w:val="009723F4"/>
    <w:rsid w:val="00A63359"/>
    <w:rsid w:val="00A65E82"/>
    <w:rsid w:val="00A958C6"/>
    <w:rsid w:val="00BF2212"/>
    <w:rsid w:val="00C02584"/>
    <w:rsid w:val="00C1697E"/>
    <w:rsid w:val="00C31520"/>
    <w:rsid w:val="00CC3493"/>
    <w:rsid w:val="00D154EC"/>
    <w:rsid w:val="00D420E7"/>
    <w:rsid w:val="00DE6AB6"/>
    <w:rsid w:val="00E73C7D"/>
    <w:rsid w:val="00EB7059"/>
    <w:rsid w:val="00EC3849"/>
    <w:rsid w:val="00EE02F0"/>
    <w:rsid w:val="00F07B5E"/>
    <w:rsid w:val="00F542B3"/>
    <w:rsid w:val="00F924C5"/>
    <w:rsid w:val="00F95AE8"/>
    <w:rsid w:val="00FE0D83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58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584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584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u w:val="single"/>
    </w:rPr>
  </w:style>
  <w:style w:type="table" w:styleId="LightList">
    <w:name w:val="Light List"/>
    <w:basedOn w:val="TableNormal"/>
    <w:uiPriority w:val="61"/>
    <w:rsid w:val="00C025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02584"/>
  </w:style>
  <w:style w:type="paragraph" w:styleId="BalloonText">
    <w:name w:val="Balloon Text"/>
    <w:basedOn w:val="Normal"/>
    <w:link w:val="BalloonTextChar"/>
    <w:uiPriority w:val="99"/>
    <w:semiHidden/>
    <w:unhideWhenUsed/>
    <w:rsid w:val="001773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3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6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C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C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58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584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584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u w:val="single"/>
    </w:rPr>
  </w:style>
  <w:style w:type="table" w:styleId="LightList">
    <w:name w:val="Light List"/>
    <w:basedOn w:val="TableNormal"/>
    <w:uiPriority w:val="61"/>
    <w:rsid w:val="00C025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02584"/>
  </w:style>
  <w:style w:type="paragraph" w:styleId="BalloonText">
    <w:name w:val="Balloon Text"/>
    <w:basedOn w:val="Normal"/>
    <w:link w:val="BalloonTextChar"/>
    <w:uiPriority w:val="99"/>
    <w:semiHidden/>
    <w:unhideWhenUsed/>
    <w:rsid w:val="001773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3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6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C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C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28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534</Characters>
  <Application>Microsoft Office Word</Application>
  <DocSecurity>0</DocSecurity>
  <Lines>106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Muhly, Tyler</cp:lastModifiedBy>
  <cp:revision>4</cp:revision>
  <dcterms:created xsi:type="dcterms:W3CDTF">2015-08-25T21:39:00Z</dcterms:created>
  <dcterms:modified xsi:type="dcterms:W3CDTF">2015-08-25T21:40:00Z</dcterms:modified>
</cp:coreProperties>
</file>